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F400" w14:textId="5C5A9E81" w:rsidR="002E1ED2" w:rsidRDefault="002E1ED2" w:rsidP="002E1E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information </w:t>
      </w:r>
    </w:p>
    <w:p w14:paraId="1B7F923B" w14:textId="77777777" w:rsidR="002E1ED2" w:rsidRDefault="002E1ED2" w:rsidP="002E1E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46437E" w14:textId="77777777" w:rsidR="00FE6D96" w:rsidRPr="000977E5" w:rsidRDefault="00FE6D96" w:rsidP="00FE6D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77E5">
        <w:rPr>
          <w:rFonts w:ascii="Times New Roman" w:hAnsi="Times New Roman" w:cs="Times New Roman"/>
          <w:b/>
          <w:sz w:val="24"/>
          <w:szCs w:val="24"/>
          <w:lang w:val="en-GB"/>
        </w:rPr>
        <w:t>Table S1a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Temperature dependent growth </w:t>
      </w:r>
      <w:r w:rsidRPr="006611A1">
        <w:rPr>
          <w:rFonts w:ascii="Times New Roman" w:hAnsi="Times New Roman" w:cs="Times New Roman"/>
          <w:sz w:val="24"/>
          <w:szCs w:val="24"/>
          <w:lang w:val="en-GB"/>
        </w:rPr>
        <w:t>(in m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lony diameter</w:t>
      </w:r>
      <w:r w:rsidRPr="006611A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of the new </w:t>
      </w:r>
      <w:proofErr w:type="spellStart"/>
      <w:r w:rsidRPr="000977E5">
        <w:rPr>
          <w:rFonts w:ascii="Times New Roman" w:hAnsi="Times New Roman" w:cs="Times New Roman"/>
          <w:i/>
          <w:sz w:val="24"/>
          <w:szCs w:val="24"/>
          <w:lang w:val="en-GB"/>
        </w:rPr>
        <w:t>Keratinophyton</w:t>
      </w:r>
      <w:proofErr w:type="spellEnd"/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species on </w:t>
      </w:r>
      <w:r w:rsidRPr="000977E5">
        <w:rPr>
          <w:rFonts w:ascii="Times New Roman" w:hAnsi="Times New Roman" w:cs="Times New Roman"/>
          <w:b/>
          <w:bCs/>
          <w:sz w:val="24"/>
          <w:szCs w:val="24"/>
          <w:lang w:val="en-GB"/>
        </w:rPr>
        <w:t>PDA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after 14 d.</w:t>
      </w:r>
    </w:p>
    <w:tbl>
      <w:tblPr>
        <w:tblStyle w:val="Listentabelle6farbig1"/>
        <w:tblW w:w="12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37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FE6D96" w:rsidRPr="009711B1" w14:paraId="531F58E7" w14:textId="77777777" w:rsidTr="002B7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A982499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1012" w:type="dxa"/>
            <w:gridSpan w:val="1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9C0C3AB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>Temperature (°C)</w:t>
            </w:r>
          </w:p>
        </w:tc>
      </w:tr>
      <w:tr w:rsidR="00FE6D96" w:rsidRPr="009711B1" w14:paraId="3AB94A13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A27154" w14:textId="77777777" w:rsidR="00FE6D96" w:rsidRPr="000977E5" w:rsidRDefault="00FE6D96" w:rsidP="002B7BA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E2946F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6535F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D46E8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A0AEB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5BB0EB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9F0CA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6128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0A78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5860A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81BD3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45B8B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CADE2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</w:tr>
      <w:tr w:rsidR="00FE6D96" w:rsidRPr="009711B1" w14:paraId="3FE35765" w14:textId="77777777" w:rsidTr="002B7BA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715B7CD1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utmanova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0600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FC66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C290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‒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FAF5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‒1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576F1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‒1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0BE17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‒15 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9373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‒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84866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E177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81D9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3AAA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7AF0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E6D96" w:rsidRPr="009711B1" w14:paraId="08866F6B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F9C973C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eniense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28E9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-M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5471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‒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53072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05F41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‒1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3124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‒3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153E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‒3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CDFD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539C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‒4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5E02F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‒2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62597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‒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D0CB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-M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E844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</w:tr>
    </w:tbl>
    <w:p w14:paraId="286D0F80" w14:textId="77777777" w:rsidR="00FE6D96" w:rsidRPr="000977E5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77E5">
        <w:rPr>
          <w:rFonts w:ascii="Times New Roman" w:hAnsi="Times New Roman" w:cs="Times New Roman"/>
          <w:sz w:val="20"/>
          <w:szCs w:val="20"/>
          <w:lang w:val="en-GB"/>
        </w:rPr>
        <w:t xml:space="preserve">SG, spore germination; </w:t>
      </w:r>
      <w:proofErr w:type="spellStart"/>
      <w:r w:rsidRPr="000977E5">
        <w:rPr>
          <w:rFonts w:ascii="Times New Roman" w:hAnsi="Times New Roman" w:cs="Times New Roman"/>
          <w:sz w:val="20"/>
          <w:szCs w:val="20"/>
          <w:lang w:val="en-GB"/>
        </w:rPr>
        <w:t>nSG</w:t>
      </w:r>
      <w:proofErr w:type="spellEnd"/>
      <w:r w:rsidRPr="000977E5">
        <w:rPr>
          <w:rFonts w:ascii="Times New Roman" w:hAnsi="Times New Roman" w:cs="Times New Roman"/>
          <w:sz w:val="20"/>
          <w:szCs w:val="20"/>
          <w:lang w:val="en-GB"/>
        </w:rPr>
        <w:t xml:space="preserve">, no spore germination; MC, microcolonies; </w:t>
      </w:r>
    </w:p>
    <w:p w14:paraId="7AF85ABE" w14:textId="77777777" w:rsidR="00FE6D96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BE2289" w14:textId="77777777" w:rsidR="00FE6D96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3FB0D2" w14:textId="77777777" w:rsidR="00FE6D96" w:rsidRPr="000977E5" w:rsidRDefault="00FE6D96" w:rsidP="00FE6D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77E5">
        <w:rPr>
          <w:rFonts w:ascii="Times New Roman" w:hAnsi="Times New Roman" w:cs="Times New Roman"/>
          <w:b/>
          <w:sz w:val="24"/>
          <w:szCs w:val="24"/>
          <w:lang w:val="en-GB"/>
        </w:rPr>
        <w:t>Table S1b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Temperature dependent growth </w:t>
      </w:r>
      <w:r w:rsidRPr="00996464">
        <w:rPr>
          <w:rFonts w:ascii="Times New Roman" w:hAnsi="Times New Roman" w:cs="Times New Roman"/>
          <w:sz w:val="24"/>
          <w:szCs w:val="24"/>
          <w:lang w:val="en-GB"/>
        </w:rPr>
        <w:t>(in m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lony diameter</w:t>
      </w:r>
      <w:r w:rsidRPr="0099646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of the new </w:t>
      </w:r>
      <w:proofErr w:type="spellStart"/>
      <w:r w:rsidRPr="000977E5">
        <w:rPr>
          <w:rFonts w:ascii="Times New Roman" w:hAnsi="Times New Roman" w:cs="Times New Roman"/>
          <w:i/>
          <w:sz w:val="24"/>
          <w:szCs w:val="24"/>
          <w:lang w:val="en-GB"/>
        </w:rPr>
        <w:t>Keratinophyton</w:t>
      </w:r>
      <w:proofErr w:type="spellEnd"/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977E5">
        <w:rPr>
          <w:rFonts w:ascii="Times New Roman" w:hAnsi="Times New Roman" w:cs="Times New Roman"/>
          <w:sz w:val="24"/>
          <w:szCs w:val="24"/>
          <w:lang w:val="en-GB"/>
        </w:rPr>
        <w:t>species  on</w:t>
      </w:r>
      <w:proofErr w:type="gramEnd"/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77E5">
        <w:rPr>
          <w:rFonts w:ascii="Times New Roman" w:hAnsi="Times New Roman" w:cs="Times New Roman"/>
          <w:b/>
          <w:bCs/>
          <w:sz w:val="24"/>
          <w:szCs w:val="24"/>
          <w:lang w:val="en-GB"/>
        </w:rPr>
        <w:t>MEA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after 14 d.</w:t>
      </w:r>
    </w:p>
    <w:tbl>
      <w:tblPr>
        <w:tblStyle w:val="Listentabelle6farbig1"/>
        <w:tblW w:w="12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37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FE6D96" w:rsidRPr="009711B1" w14:paraId="19A4A887" w14:textId="77777777" w:rsidTr="002B7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F6F33F7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1012" w:type="dxa"/>
            <w:gridSpan w:val="1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829761A" w14:textId="77777777" w:rsidR="00FE6D96" w:rsidRPr="000977E5" w:rsidRDefault="00FE6D96" w:rsidP="002B7BA0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 xml:space="preserve">Temperature (°C) </w:t>
            </w:r>
          </w:p>
        </w:tc>
      </w:tr>
      <w:tr w:rsidR="00FE6D96" w:rsidRPr="009711B1" w14:paraId="298119AF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E1F7CB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BFBC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7547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F47A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C61A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A2B6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057BF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33D4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2FFF2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1CC5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A09E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A3E3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12AB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</w:tr>
      <w:tr w:rsidR="00FE6D96" w:rsidRPr="009711B1" w14:paraId="2C3FA816" w14:textId="77777777" w:rsidTr="002B7BA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58C308A4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utmanova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F730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C2876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8FFB2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‒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63EC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‒1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366C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‒1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BD91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‒2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4CCB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‒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E04C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B56D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011D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9F9E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478EB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E6D96" w:rsidRPr="009711B1" w14:paraId="73410539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2120303B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eniense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711E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-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7069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‒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58F5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83846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‒1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39617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‒3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1E73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‒4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F1FC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34BE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‒3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35CF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‒1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35D2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‒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99C0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4745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</w:tr>
    </w:tbl>
    <w:p w14:paraId="20725C36" w14:textId="77777777" w:rsidR="00FE6D96" w:rsidRPr="000977E5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77E5">
        <w:rPr>
          <w:rFonts w:ascii="Times New Roman" w:hAnsi="Times New Roman" w:cs="Times New Roman"/>
          <w:sz w:val="20"/>
          <w:szCs w:val="20"/>
          <w:lang w:val="en-GB"/>
        </w:rPr>
        <w:t xml:space="preserve">SG, spore germination; </w:t>
      </w:r>
      <w:proofErr w:type="spellStart"/>
      <w:r w:rsidRPr="000977E5">
        <w:rPr>
          <w:rFonts w:ascii="Times New Roman" w:hAnsi="Times New Roman" w:cs="Times New Roman"/>
          <w:sz w:val="20"/>
          <w:szCs w:val="20"/>
          <w:lang w:val="en-GB"/>
        </w:rPr>
        <w:t>nSG</w:t>
      </w:r>
      <w:proofErr w:type="spellEnd"/>
      <w:r w:rsidRPr="000977E5">
        <w:rPr>
          <w:rFonts w:ascii="Times New Roman" w:hAnsi="Times New Roman" w:cs="Times New Roman"/>
          <w:sz w:val="20"/>
          <w:szCs w:val="20"/>
          <w:lang w:val="en-GB"/>
        </w:rPr>
        <w:t>, no spore germination; MC, microcolonies</w:t>
      </w:r>
    </w:p>
    <w:p w14:paraId="5E484ADF" w14:textId="77777777" w:rsidR="00FE6D96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6D4340" w14:textId="77777777" w:rsidR="00FE6D96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B9B9D9" w14:textId="77777777" w:rsidR="00FE6D96" w:rsidRDefault="00FE6D96" w:rsidP="00FE6D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1BC49A" w14:textId="77777777" w:rsidR="00FE6D96" w:rsidRPr="000977E5" w:rsidRDefault="00FE6D96" w:rsidP="00FE6D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77E5">
        <w:rPr>
          <w:rFonts w:ascii="Times New Roman" w:hAnsi="Times New Roman" w:cs="Times New Roman"/>
          <w:b/>
          <w:sz w:val="24"/>
          <w:szCs w:val="24"/>
          <w:lang w:val="en-GB"/>
        </w:rPr>
        <w:t>Table S1c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Temperature dependent growth</w:t>
      </w:r>
      <w:r w:rsidRPr="00996464">
        <w:rPr>
          <w:rFonts w:ascii="Times New Roman" w:hAnsi="Times New Roman" w:cs="Times New Roman"/>
          <w:sz w:val="24"/>
          <w:szCs w:val="24"/>
          <w:lang w:val="en-GB"/>
        </w:rPr>
        <w:t xml:space="preserve"> (in m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lony diameter</w:t>
      </w:r>
      <w:r w:rsidRPr="0099646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of the new </w:t>
      </w:r>
      <w:proofErr w:type="spellStart"/>
      <w:r w:rsidRPr="000977E5">
        <w:rPr>
          <w:rFonts w:ascii="Times New Roman" w:hAnsi="Times New Roman" w:cs="Times New Roman"/>
          <w:i/>
          <w:sz w:val="24"/>
          <w:szCs w:val="24"/>
          <w:lang w:val="en-GB"/>
        </w:rPr>
        <w:t>Keratinophyton</w:t>
      </w:r>
      <w:proofErr w:type="spellEnd"/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species on </w:t>
      </w:r>
      <w:r w:rsidRPr="000977E5">
        <w:rPr>
          <w:rFonts w:ascii="Times New Roman" w:hAnsi="Times New Roman" w:cs="Times New Roman"/>
          <w:b/>
          <w:bCs/>
          <w:sz w:val="24"/>
          <w:szCs w:val="24"/>
          <w:lang w:val="en-GB"/>
        </w:rPr>
        <w:t>SDA</w:t>
      </w:r>
      <w:r w:rsidRPr="000977E5">
        <w:rPr>
          <w:rFonts w:ascii="Times New Roman" w:hAnsi="Times New Roman" w:cs="Times New Roman"/>
          <w:sz w:val="24"/>
          <w:szCs w:val="24"/>
          <w:lang w:val="en-GB"/>
        </w:rPr>
        <w:t xml:space="preserve"> after 14 d.</w:t>
      </w:r>
    </w:p>
    <w:tbl>
      <w:tblPr>
        <w:tblStyle w:val="Listentabelle6farbig1"/>
        <w:tblW w:w="12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37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FE6D96" w:rsidRPr="009711B1" w14:paraId="3A82125E" w14:textId="77777777" w:rsidTr="002B7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C520AB5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1012" w:type="dxa"/>
            <w:gridSpan w:val="1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2719586" w14:textId="77777777" w:rsidR="00FE6D96" w:rsidRPr="000977E5" w:rsidRDefault="00FE6D96" w:rsidP="002B7BA0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977E5">
              <w:rPr>
                <w:rFonts w:ascii="Times New Roman" w:hAnsi="Times New Roman" w:cs="Times New Roman"/>
                <w:lang w:val="en-GB"/>
              </w:rPr>
              <w:t xml:space="preserve">Temperature (°C) </w:t>
            </w:r>
          </w:p>
        </w:tc>
      </w:tr>
      <w:tr w:rsidR="00FE6D96" w:rsidRPr="009711B1" w14:paraId="54C68E87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076E13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6A52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A58E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1754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DED9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0221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9296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5DB6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E3AC2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0FD7D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99C8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67AC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FE8E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77E5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</w:tr>
      <w:tr w:rsidR="00FE6D96" w:rsidRPr="009711B1" w14:paraId="54F1CAF9" w14:textId="77777777" w:rsidTr="002B7BA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6056BC44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autmanova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153C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788F4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DD121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‒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CCCAF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‒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52C6B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‒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5CC5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‒1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D7D7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‒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370A2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4E35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2A7C5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B13B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F796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6D96" w:rsidRPr="009711B1" w14:paraId="7592E501" w14:textId="77777777" w:rsidTr="002B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5B0488C6" w14:textId="77777777" w:rsidR="00FE6D96" w:rsidRPr="000977E5" w:rsidRDefault="00FE6D96" w:rsidP="002B7BA0">
            <w:pPr>
              <w:spacing w:before="60" w:after="60"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eniense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FF75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-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15FB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‒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09F8E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5E267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‒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B5EC3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‒2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F3469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‒4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A6441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4EFBA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‒3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D6B70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‒1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FA2B8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‒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2506C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42881" w14:textId="77777777" w:rsidR="00FE6D96" w:rsidRPr="000977E5" w:rsidRDefault="00FE6D96" w:rsidP="002B7BA0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7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G</w:t>
            </w:r>
            <w:proofErr w:type="spellEnd"/>
          </w:p>
        </w:tc>
      </w:tr>
    </w:tbl>
    <w:p w14:paraId="1E699E3A" w14:textId="5C0D45A1" w:rsidR="004813DB" w:rsidRPr="002E1ED2" w:rsidRDefault="00FE6D96">
      <w:pPr>
        <w:rPr>
          <w:lang w:val="en-GB"/>
        </w:rPr>
      </w:pPr>
      <w:r w:rsidRPr="000977E5">
        <w:rPr>
          <w:rFonts w:ascii="Times New Roman" w:hAnsi="Times New Roman" w:cs="Times New Roman"/>
          <w:sz w:val="20"/>
          <w:szCs w:val="20"/>
          <w:lang w:val="en-GB"/>
        </w:rPr>
        <w:t xml:space="preserve">SG, spore germination; </w:t>
      </w:r>
      <w:proofErr w:type="spellStart"/>
      <w:r w:rsidRPr="000977E5">
        <w:rPr>
          <w:rFonts w:ascii="Times New Roman" w:hAnsi="Times New Roman" w:cs="Times New Roman"/>
          <w:sz w:val="20"/>
          <w:szCs w:val="20"/>
          <w:lang w:val="en-GB"/>
        </w:rPr>
        <w:t>nSG</w:t>
      </w:r>
      <w:proofErr w:type="spellEnd"/>
      <w:r w:rsidRPr="000977E5">
        <w:rPr>
          <w:rFonts w:ascii="Times New Roman" w:hAnsi="Times New Roman" w:cs="Times New Roman"/>
          <w:sz w:val="20"/>
          <w:szCs w:val="20"/>
          <w:lang w:val="en-GB"/>
        </w:rPr>
        <w:t>, no spore germination; MC, microcolonies</w:t>
      </w:r>
      <w:r w:rsidRPr="000977E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sectPr w:rsidR="004813DB" w:rsidRPr="002E1ED2" w:rsidSect="002E1E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02"/>
    <w:rsid w:val="002E1ED2"/>
    <w:rsid w:val="004813DB"/>
    <w:rsid w:val="00E76002"/>
    <w:rsid w:val="00F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A7068"/>
  <w15:chartTrackingRefBased/>
  <w15:docId w15:val="{C4C25B36-966E-49AD-9E32-4005CC35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1E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uiPriority w:val="51"/>
    <w:rsid w:val="002E1E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08</Characters>
  <Application>Microsoft Office Word</Application>
  <DocSecurity>0</DocSecurity>
  <Lines>8</Lines>
  <Paragraphs>2</Paragraphs>
  <ScaleCrop>false</ScaleCrop>
  <Company>Universität für Bodenkultur Wien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da Roman</dc:creator>
  <cp:keywords/>
  <dc:description/>
  <cp:lastModifiedBy>Labuda Roman</cp:lastModifiedBy>
  <cp:revision>3</cp:revision>
  <dcterms:created xsi:type="dcterms:W3CDTF">2024-04-08T09:24:00Z</dcterms:created>
  <dcterms:modified xsi:type="dcterms:W3CDTF">2024-04-08T09:34:00Z</dcterms:modified>
</cp:coreProperties>
</file>